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3E1EC2" w14:textId="3C409EFB" w:rsidR="00C13B4B" w:rsidRPr="00A045E4" w:rsidRDefault="004D30CC" w:rsidP="004D30CC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045E4">
        <w:rPr>
          <w:rFonts w:ascii="Times New Roman" w:hAnsi="Times New Roman" w:cs="Times New Roman"/>
          <w:sz w:val="24"/>
          <w:szCs w:val="24"/>
          <w:lang w:val="en-US"/>
        </w:rPr>
        <w:t xml:space="preserve">Table </w:t>
      </w:r>
      <w:r w:rsidR="007F3908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A045E4">
        <w:rPr>
          <w:rFonts w:ascii="Times New Roman" w:hAnsi="Times New Roman" w:cs="Times New Roman"/>
          <w:sz w:val="24"/>
          <w:szCs w:val="24"/>
          <w:lang w:val="en-US"/>
        </w:rPr>
        <w:t>1.</w:t>
      </w:r>
      <w:r w:rsidR="00A045E4" w:rsidRPr="00A045E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F7C39">
        <w:rPr>
          <w:rFonts w:ascii="Times New Roman" w:hAnsi="Times New Roman" w:cs="Times New Roman"/>
          <w:sz w:val="24"/>
          <w:szCs w:val="24"/>
          <w:lang w:val="en-US"/>
        </w:rPr>
        <w:t>Primers used in RT-qPCR assay</w:t>
      </w:r>
      <w:r w:rsidR="00F63A5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tbl>
      <w:tblPr>
        <w:tblStyle w:val="Tabelacomgrade"/>
        <w:tblW w:w="7088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1275"/>
        <w:gridCol w:w="4253"/>
      </w:tblGrid>
      <w:tr w:rsidR="008F7C39" w14:paraId="35667EDA" w14:textId="77777777" w:rsidTr="007F3908">
        <w:trPr>
          <w:jc w:val="center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37C6C1" w14:textId="20084AC8" w:rsidR="008F7C39" w:rsidRPr="008F7C39" w:rsidRDefault="008F7C39" w:rsidP="004D30C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e</w:t>
            </w:r>
          </w:p>
        </w:tc>
        <w:tc>
          <w:tcPr>
            <w:tcW w:w="552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8D0843A" w14:textId="5A02A0D0" w:rsidR="008F7C39" w:rsidRDefault="008F7C39" w:rsidP="004D30C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imer</w:t>
            </w:r>
          </w:p>
        </w:tc>
      </w:tr>
      <w:tr w:rsidR="008F7C39" w14:paraId="6FF5C2D0" w14:textId="77777777" w:rsidTr="007F3908">
        <w:trPr>
          <w:jc w:val="center"/>
        </w:trPr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381D42A5" w14:textId="256F859B" w:rsidR="008F7C39" w:rsidRPr="00810DE3" w:rsidRDefault="008F7C39" w:rsidP="008F7C3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l1a1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0EAE085F" w14:textId="3DF01FBA" w:rsidR="008F7C39" w:rsidRDefault="008F7C39" w:rsidP="008F7C3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ward</w:t>
            </w:r>
          </w:p>
        </w:tc>
        <w:tc>
          <w:tcPr>
            <w:tcW w:w="4253" w:type="dxa"/>
            <w:tcBorders>
              <w:top w:val="single" w:sz="4" w:space="0" w:color="auto"/>
            </w:tcBorders>
            <w:vAlign w:val="center"/>
          </w:tcPr>
          <w:p w14:paraId="5592786D" w14:textId="54DE97B4" w:rsidR="008F7C39" w:rsidRDefault="008F7C39" w:rsidP="008F7C3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GTCCTGGTGAAGTTGGTC</w:t>
            </w:r>
          </w:p>
        </w:tc>
      </w:tr>
      <w:tr w:rsidR="008F7C39" w:rsidRPr="00B72DF3" w14:paraId="62CE79F1" w14:textId="77777777" w:rsidTr="007F3908">
        <w:trPr>
          <w:jc w:val="center"/>
        </w:trPr>
        <w:tc>
          <w:tcPr>
            <w:tcW w:w="1560" w:type="dxa"/>
            <w:vAlign w:val="center"/>
          </w:tcPr>
          <w:p w14:paraId="6DAEE201" w14:textId="64EAD7E0" w:rsidR="008F7C39" w:rsidRDefault="008F7C39" w:rsidP="008F7C3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5" w:type="dxa"/>
          </w:tcPr>
          <w:p w14:paraId="70ADF7CD" w14:textId="3FFDFC69" w:rsidR="008F7C39" w:rsidRPr="00D60069" w:rsidRDefault="008F7C39" w:rsidP="008F7C3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verse</w:t>
            </w:r>
          </w:p>
        </w:tc>
        <w:tc>
          <w:tcPr>
            <w:tcW w:w="4253" w:type="dxa"/>
            <w:vAlign w:val="center"/>
          </w:tcPr>
          <w:p w14:paraId="69212271" w14:textId="704EB70F" w:rsidR="008F7C39" w:rsidRPr="00D60069" w:rsidRDefault="008F7C39" w:rsidP="008F7C3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GGGAAGCCTCTTTCTCCT</w:t>
            </w:r>
          </w:p>
        </w:tc>
      </w:tr>
      <w:tr w:rsidR="008F7C39" w:rsidRPr="00B72DF3" w14:paraId="6E70B2E8" w14:textId="77777777" w:rsidTr="007F3908">
        <w:trPr>
          <w:jc w:val="center"/>
        </w:trPr>
        <w:tc>
          <w:tcPr>
            <w:tcW w:w="1560" w:type="dxa"/>
            <w:vAlign w:val="center"/>
          </w:tcPr>
          <w:p w14:paraId="28DD9F6C" w14:textId="0BC727AB" w:rsidR="008F7C39" w:rsidRDefault="008F7C39" w:rsidP="008F7C3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l3a1</w:t>
            </w:r>
          </w:p>
        </w:tc>
        <w:tc>
          <w:tcPr>
            <w:tcW w:w="1275" w:type="dxa"/>
          </w:tcPr>
          <w:p w14:paraId="5939BE49" w14:textId="2572D52C" w:rsidR="008F7C39" w:rsidRDefault="008F7C39" w:rsidP="008F7C3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ward</w:t>
            </w:r>
          </w:p>
        </w:tc>
        <w:tc>
          <w:tcPr>
            <w:tcW w:w="4253" w:type="dxa"/>
            <w:vAlign w:val="center"/>
          </w:tcPr>
          <w:p w14:paraId="1745DE5F" w14:textId="10B3E171" w:rsidR="008F7C39" w:rsidRPr="00D60069" w:rsidRDefault="008F7C39" w:rsidP="008F7C3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AGAAAGGTGAAGGAGGCC</w:t>
            </w:r>
          </w:p>
        </w:tc>
      </w:tr>
      <w:tr w:rsidR="008F7C39" w:rsidRPr="00B72DF3" w14:paraId="5F3921D8" w14:textId="77777777" w:rsidTr="007F3908">
        <w:trPr>
          <w:jc w:val="center"/>
        </w:trPr>
        <w:tc>
          <w:tcPr>
            <w:tcW w:w="1560" w:type="dxa"/>
            <w:vAlign w:val="center"/>
          </w:tcPr>
          <w:p w14:paraId="0B3F298E" w14:textId="77777777" w:rsidR="008F7C39" w:rsidRDefault="008F7C39" w:rsidP="008F7C3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5" w:type="dxa"/>
          </w:tcPr>
          <w:p w14:paraId="1129E802" w14:textId="4168BDB2" w:rsidR="008F7C39" w:rsidRDefault="008F7C39" w:rsidP="008F7C3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verse</w:t>
            </w:r>
          </w:p>
        </w:tc>
        <w:tc>
          <w:tcPr>
            <w:tcW w:w="4253" w:type="dxa"/>
            <w:vAlign w:val="center"/>
          </w:tcPr>
          <w:p w14:paraId="0FB649C7" w14:textId="0CB3BCF1" w:rsidR="008F7C39" w:rsidRPr="00D60069" w:rsidRDefault="008F7C39" w:rsidP="008F7C3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TACCGCGTTCACCCTTTA</w:t>
            </w:r>
          </w:p>
        </w:tc>
      </w:tr>
      <w:tr w:rsidR="008F7C39" w:rsidRPr="00E90CCD" w14:paraId="0252A6A1" w14:textId="77777777" w:rsidTr="007F3908">
        <w:trPr>
          <w:jc w:val="center"/>
        </w:trPr>
        <w:tc>
          <w:tcPr>
            <w:tcW w:w="1560" w:type="dxa"/>
            <w:vAlign w:val="center"/>
          </w:tcPr>
          <w:p w14:paraId="7DDE7A2D" w14:textId="2BC48C30" w:rsidR="008F7C39" w:rsidRPr="00E90CCD" w:rsidRDefault="008F7C39" w:rsidP="008F7C3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0C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x2</w:t>
            </w:r>
          </w:p>
        </w:tc>
        <w:tc>
          <w:tcPr>
            <w:tcW w:w="1275" w:type="dxa"/>
          </w:tcPr>
          <w:p w14:paraId="5B021891" w14:textId="03AC4FA4" w:rsidR="008F7C39" w:rsidRPr="00E90CCD" w:rsidRDefault="008F7C39" w:rsidP="008F7C3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0C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ward</w:t>
            </w:r>
          </w:p>
        </w:tc>
        <w:tc>
          <w:tcPr>
            <w:tcW w:w="4253" w:type="dxa"/>
            <w:vAlign w:val="center"/>
          </w:tcPr>
          <w:p w14:paraId="7A755534" w14:textId="760E2A9A" w:rsidR="008F7C39" w:rsidRPr="00E90CCD" w:rsidRDefault="00E90CCD" w:rsidP="008F7C3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0C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CAATCACTTTGCTGTGCACC</w:t>
            </w:r>
          </w:p>
        </w:tc>
      </w:tr>
      <w:tr w:rsidR="008F7C39" w:rsidRPr="00E90CCD" w14:paraId="73672AA7" w14:textId="77777777" w:rsidTr="007F3908">
        <w:trPr>
          <w:jc w:val="center"/>
        </w:trPr>
        <w:tc>
          <w:tcPr>
            <w:tcW w:w="1560" w:type="dxa"/>
            <w:vAlign w:val="center"/>
          </w:tcPr>
          <w:p w14:paraId="3E3E250F" w14:textId="77777777" w:rsidR="008F7C39" w:rsidRPr="00E90CCD" w:rsidRDefault="008F7C39" w:rsidP="008F7C3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5" w:type="dxa"/>
          </w:tcPr>
          <w:p w14:paraId="71207E39" w14:textId="047800A7" w:rsidR="008F7C39" w:rsidRPr="00E90CCD" w:rsidRDefault="008F7C39" w:rsidP="008F7C3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0C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verse</w:t>
            </w:r>
          </w:p>
        </w:tc>
        <w:tc>
          <w:tcPr>
            <w:tcW w:w="4253" w:type="dxa"/>
            <w:vAlign w:val="center"/>
          </w:tcPr>
          <w:p w14:paraId="06973F61" w14:textId="41F5EB6E" w:rsidR="008F7C39" w:rsidRPr="00E90CCD" w:rsidRDefault="00E90CCD" w:rsidP="008F7C3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0C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GCCTATTGTGGTGTTAGGGT</w:t>
            </w:r>
          </w:p>
        </w:tc>
      </w:tr>
      <w:tr w:rsidR="008F7C39" w:rsidRPr="00B72DF3" w14:paraId="1D9FDF31" w14:textId="77777777" w:rsidTr="007F3908">
        <w:trPr>
          <w:jc w:val="center"/>
        </w:trPr>
        <w:tc>
          <w:tcPr>
            <w:tcW w:w="1560" w:type="dxa"/>
            <w:vAlign w:val="center"/>
          </w:tcPr>
          <w:p w14:paraId="1762A7FA" w14:textId="788788F1" w:rsidR="008F7C39" w:rsidRPr="00E90CCD" w:rsidRDefault="008F7C39" w:rsidP="008F7C3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0C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x4</w:t>
            </w:r>
          </w:p>
        </w:tc>
        <w:tc>
          <w:tcPr>
            <w:tcW w:w="1275" w:type="dxa"/>
          </w:tcPr>
          <w:p w14:paraId="3ED2DDC3" w14:textId="5DE1FFEB" w:rsidR="008F7C39" w:rsidRPr="00E90CCD" w:rsidRDefault="008F7C39" w:rsidP="008F7C3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0C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ward</w:t>
            </w:r>
          </w:p>
        </w:tc>
        <w:tc>
          <w:tcPr>
            <w:tcW w:w="4253" w:type="dxa"/>
            <w:vAlign w:val="center"/>
          </w:tcPr>
          <w:p w14:paraId="3A9267AB" w14:textId="6468EF24" w:rsidR="008F7C39" w:rsidRPr="00E90CCD" w:rsidRDefault="008F7C39" w:rsidP="008F7C3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0C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GCTCATTTGGCTGTCCCTA</w:t>
            </w:r>
          </w:p>
        </w:tc>
      </w:tr>
      <w:tr w:rsidR="008F7C39" w:rsidRPr="00B72DF3" w14:paraId="6CFEDC81" w14:textId="77777777" w:rsidTr="007F3908">
        <w:trPr>
          <w:jc w:val="center"/>
        </w:trPr>
        <w:tc>
          <w:tcPr>
            <w:tcW w:w="1560" w:type="dxa"/>
            <w:vAlign w:val="center"/>
          </w:tcPr>
          <w:p w14:paraId="505C6E1F" w14:textId="77777777" w:rsidR="008F7C39" w:rsidRPr="00E90CCD" w:rsidRDefault="008F7C39" w:rsidP="008F7C3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5" w:type="dxa"/>
          </w:tcPr>
          <w:p w14:paraId="04F974F4" w14:textId="4223D22E" w:rsidR="008F7C39" w:rsidRPr="00E90CCD" w:rsidRDefault="008F7C39" w:rsidP="008F7C3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0C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verse</w:t>
            </w:r>
          </w:p>
        </w:tc>
        <w:tc>
          <w:tcPr>
            <w:tcW w:w="4253" w:type="dxa"/>
            <w:vAlign w:val="center"/>
          </w:tcPr>
          <w:p w14:paraId="71087860" w14:textId="50B6AEA1" w:rsidR="008F7C39" w:rsidRPr="00E90CCD" w:rsidRDefault="008F7C39" w:rsidP="008F7C3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0C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ACAATCCTAGGCCCAACA</w:t>
            </w:r>
          </w:p>
        </w:tc>
      </w:tr>
      <w:tr w:rsidR="008F7C39" w:rsidRPr="00FA199A" w14:paraId="329CD55D" w14:textId="77777777" w:rsidTr="007F3908">
        <w:trPr>
          <w:jc w:val="center"/>
        </w:trPr>
        <w:tc>
          <w:tcPr>
            <w:tcW w:w="1560" w:type="dxa"/>
            <w:vAlign w:val="center"/>
          </w:tcPr>
          <w:p w14:paraId="24733D9F" w14:textId="6C828759" w:rsidR="008F7C39" w:rsidRPr="00E90CCD" w:rsidRDefault="008F7C39" w:rsidP="008F7C3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0C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rp78</w:t>
            </w:r>
          </w:p>
        </w:tc>
        <w:tc>
          <w:tcPr>
            <w:tcW w:w="1275" w:type="dxa"/>
          </w:tcPr>
          <w:p w14:paraId="24F7ABE0" w14:textId="0FDB5176" w:rsidR="008F7C39" w:rsidRPr="00E90CCD" w:rsidRDefault="008F7C39" w:rsidP="008F7C3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0C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ward</w:t>
            </w:r>
          </w:p>
        </w:tc>
        <w:tc>
          <w:tcPr>
            <w:tcW w:w="4253" w:type="dxa"/>
            <w:vAlign w:val="center"/>
          </w:tcPr>
          <w:p w14:paraId="740FC7FD" w14:textId="3096E747" w:rsidR="008F7C39" w:rsidRPr="00E90CCD" w:rsidRDefault="00FA199A" w:rsidP="008F7C3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0C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GCGGCCAAGAACCA ACTC</w:t>
            </w:r>
          </w:p>
        </w:tc>
      </w:tr>
      <w:tr w:rsidR="008F7C39" w:rsidRPr="00FA199A" w14:paraId="2FDE9112" w14:textId="77777777" w:rsidTr="007F3908">
        <w:trPr>
          <w:jc w:val="center"/>
        </w:trPr>
        <w:tc>
          <w:tcPr>
            <w:tcW w:w="1560" w:type="dxa"/>
            <w:vAlign w:val="center"/>
          </w:tcPr>
          <w:p w14:paraId="3F21DEFE" w14:textId="4153A28C" w:rsidR="008F7C39" w:rsidRPr="00E90CCD" w:rsidRDefault="008F7C39" w:rsidP="008F7C3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5" w:type="dxa"/>
          </w:tcPr>
          <w:p w14:paraId="535753DA" w14:textId="6BD0D52F" w:rsidR="008F7C39" w:rsidRPr="00E90CCD" w:rsidRDefault="008F7C39" w:rsidP="008F7C3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0C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verse</w:t>
            </w:r>
          </w:p>
        </w:tc>
        <w:tc>
          <w:tcPr>
            <w:tcW w:w="4253" w:type="dxa"/>
            <w:vAlign w:val="center"/>
          </w:tcPr>
          <w:p w14:paraId="11747CA2" w14:textId="0C6AA5FE" w:rsidR="008F7C39" w:rsidRPr="00E90CCD" w:rsidRDefault="00FA199A" w:rsidP="008F7C3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0C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ATGTCTTGGTTTGCCCACCTC</w:t>
            </w:r>
          </w:p>
        </w:tc>
      </w:tr>
      <w:tr w:rsidR="008F7C39" w:rsidRPr="00E90CCD" w14:paraId="5EE5F8A6" w14:textId="77777777" w:rsidTr="007F3908">
        <w:trPr>
          <w:jc w:val="center"/>
        </w:trPr>
        <w:tc>
          <w:tcPr>
            <w:tcW w:w="1560" w:type="dxa"/>
            <w:vAlign w:val="center"/>
          </w:tcPr>
          <w:p w14:paraId="0A0F8C55" w14:textId="425E0014" w:rsidR="008F7C39" w:rsidRPr="00E90CCD" w:rsidRDefault="008F7C39" w:rsidP="008F7C3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0C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op</w:t>
            </w:r>
          </w:p>
        </w:tc>
        <w:tc>
          <w:tcPr>
            <w:tcW w:w="1275" w:type="dxa"/>
          </w:tcPr>
          <w:p w14:paraId="11874756" w14:textId="096A28B6" w:rsidR="008F7C39" w:rsidRPr="00E90CCD" w:rsidRDefault="008F7C39" w:rsidP="008F7C3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0C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ward</w:t>
            </w:r>
          </w:p>
        </w:tc>
        <w:tc>
          <w:tcPr>
            <w:tcW w:w="4253" w:type="dxa"/>
            <w:vAlign w:val="center"/>
          </w:tcPr>
          <w:p w14:paraId="0DC87966" w14:textId="1B574716" w:rsidR="008F7C39" w:rsidRPr="00E90CCD" w:rsidRDefault="00E90CCD" w:rsidP="008F7C3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0C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ATCTCATCCCCAGGAAACG</w:t>
            </w:r>
          </w:p>
        </w:tc>
      </w:tr>
      <w:tr w:rsidR="008F7C39" w:rsidRPr="00E90CCD" w14:paraId="0299998F" w14:textId="77777777" w:rsidTr="007F3908">
        <w:trPr>
          <w:jc w:val="center"/>
        </w:trPr>
        <w:tc>
          <w:tcPr>
            <w:tcW w:w="1560" w:type="dxa"/>
            <w:vAlign w:val="center"/>
          </w:tcPr>
          <w:p w14:paraId="48EC22C9" w14:textId="77777777" w:rsidR="008F7C39" w:rsidRPr="00E90CCD" w:rsidRDefault="008F7C39" w:rsidP="008F7C3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5" w:type="dxa"/>
          </w:tcPr>
          <w:p w14:paraId="25FF4407" w14:textId="48A882DE" w:rsidR="008F7C39" w:rsidRPr="00E90CCD" w:rsidRDefault="008F7C39" w:rsidP="008F7C3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0C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verse</w:t>
            </w:r>
          </w:p>
        </w:tc>
        <w:tc>
          <w:tcPr>
            <w:tcW w:w="4253" w:type="dxa"/>
            <w:vAlign w:val="center"/>
          </w:tcPr>
          <w:p w14:paraId="4CE18434" w14:textId="7CCE2F7D" w:rsidR="008F7C39" w:rsidRPr="00E90CCD" w:rsidRDefault="00E90CCD" w:rsidP="008F7C3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0C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GGCACTGACCACTCTGTTT</w:t>
            </w:r>
          </w:p>
        </w:tc>
      </w:tr>
      <w:tr w:rsidR="008F7C39" w:rsidRPr="00B72DF3" w14:paraId="4498E0D5" w14:textId="77777777" w:rsidTr="007F3908">
        <w:trPr>
          <w:jc w:val="center"/>
        </w:trPr>
        <w:tc>
          <w:tcPr>
            <w:tcW w:w="1560" w:type="dxa"/>
            <w:vAlign w:val="center"/>
          </w:tcPr>
          <w:p w14:paraId="4DC44BE9" w14:textId="2B7152A5" w:rsidR="008F7C39" w:rsidRDefault="008F7C39" w:rsidP="008F7C3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bp</w:t>
            </w:r>
            <w:proofErr w:type="spellEnd"/>
          </w:p>
        </w:tc>
        <w:tc>
          <w:tcPr>
            <w:tcW w:w="1275" w:type="dxa"/>
          </w:tcPr>
          <w:p w14:paraId="101B933B" w14:textId="75CE79EA" w:rsidR="008F7C39" w:rsidRPr="004418DC" w:rsidRDefault="008F7C39" w:rsidP="008F7C3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ward</w:t>
            </w:r>
          </w:p>
        </w:tc>
        <w:tc>
          <w:tcPr>
            <w:tcW w:w="4253" w:type="dxa"/>
            <w:vAlign w:val="center"/>
          </w:tcPr>
          <w:p w14:paraId="7EA10EB8" w14:textId="17C8CD46" w:rsidR="008F7C39" w:rsidRPr="004418DC" w:rsidRDefault="008F7C39" w:rsidP="009200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7C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ACAGGTGGCAGCATGAAGTGACA</w:t>
            </w:r>
          </w:p>
        </w:tc>
      </w:tr>
      <w:tr w:rsidR="008F7C39" w:rsidRPr="00B72DF3" w14:paraId="3A5D3F3B" w14:textId="77777777" w:rsidTr="007F3908">
        <w:trPr>
          <w:jc w:val="center"/>
        </w:trPr>
        <w:tc>
          <w:tcPr>
            <w:tcW w:w="1560" w:type="dxa"/>
            <w:vAlign w:val="center"/>
          </w:tcPr>
          <w:p w14:paraId="0F4A82EC" w14:textId="1AD0CBA4" w:rsidR="008F7C39" w:rsidRDefault="008F7C39" w:rsidP="008F7C3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5" w:type="dxa"/>
          </w:tcPr>
          <w:p w14:paraId="53C8DC83" w14:textId="48CDC3E7" w:rsidR="008F7C39" w:rsidRPr="00B61D41" w:rsidRDefault="008F7C39" w:rsidP="008F7C3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verse</w:t>
            </w:r>
          </w:p>
        </w:tc>
        <w:tc>
          <w:tcPr>
            <w:tcW w:w="4253" w:type="dxa"/>
            <w:vAlign w:val="center"/>
          </w:tcPr>
          <w:p w14:paraId="388D52C7" w14:textId="28224E13" w:rsidR="008F7C39" w:rsidRPr="00B61D41" w:rsidRDefault="008F7C39" w:rsidP="008F7C3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7C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ACCAACAATCACCAGCAGCAGTG</w:t>
            </w:r>
          </w:p>
        </w:tc>
      </w:tr>
    </w:tbl>
    <w:p w14:paraId="454DC868" w14:textId="7A6EAA7B" w:rsidR="004D30CC" w:rsidRPr="00B72DF3" w:rsidRDefault="004D30CC" w:rsidP="008F7C39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sectPr w:rsidR="004D30CC" w:rsidRPr="00B72DF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30CC"/>
    <w:rsid w:val="00002D01"/>
    <w:rsid w:val="000F4BF4"/>
    <w:rsid w:val="001541F1"/>
    <w:rsid w:val="001D40A3"/>
    <w:rsid w:val="002048D3"/>
    <w:rsid w:val="00211902"/>
    <w:rsid w:val="002A56AF"/>
    <w:rsid w:val="00302FCC"/>
    <w:rsid w:val="0034565D"/>
    <w:rsid w:val="00434000"/>
    <w:rsid w:val="004418DC"/>
    <w:rsid w:val="004D30CC"/>
    <w:rsid w:val="004D507E"/>
    <w:rsid w:val="00574140"/>
    <w:rsid w:val="005C251D"/>
    <w:rsid w:val="0067196C"/>
    <w:rsid w:val="006C58E3"/>
    <w:rsid w:val="007F3908"/>
    <w:rsid w:val="00810DE3"/>
    <w:rsid w:val="008D5D9B"/>
    <w:rsid w:val="008F7C39"/>
    <w:rsid w:val="00920082"/>
    <w:rsid w:val="00930E92"/>
    <w:rsid w:val="00A045E4"/>
    <w:rsid w:val="00A50AAA"/>
    <w:rsid w:val="00B043DB"/>
    <w:rsid w:val="00B61D41"/>
    <w:rsid w:val="00B72DF3"/>
    <w:rsid w:val="00C07CDD"/>
    <w:rsid w:val="00C13B4B"/>
    <w:rsid w:val="00D32793"/>
    <w:rsid w:val="00D60069"/>
    <w:rsid w:val="00DF305B"/>
    <w:rsid w:val="00E3552B"/>
    <w:rsid w:val="00E4212D"/>
    <w:rsid w:val="00E8174C"/>
    <w:rsid w:val="00E90CCD"/>
    <w:rsid w:val="00EA7433"/>
    <w:rsid w:val="00F36456"/>
    <w:rsid w:val="00F63A5F"/>
    <w:rsid w:val="00FA19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F60C5C4"/>
  <w15:chartTrackingRefBased/>
  <w15:docId w15:val="{AB94AA2F-C4FB-43AC-AA6F-A06D8A523B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4D30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rio">
    <w:name w:val="annotation reference"/>
    <w:basedOn w:val="Fontepargpadro"/>
    <w:uiPriority w:val="99"/>
    <w:semiHidden/>
    <w:unhideWhenUsed/>
    <w:rsid w:val="00F63A5F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F63A5F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F63A5F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F63A5F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F63A5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53</Words>
  <Characters>473</Characters>
  <Application>Microsoft Office Word</Application>
  <DocSecurity>0</DocSecurity>
  <Lines>52</Lines>
  <Paragraphs>4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atriz Alexandre</dc:creator>
  <cp:keywords/>
  <dc:description/>
  <cp:lastModifiedBy>Beatriz Alexandre</cp:lastModifiedBy>
  <cp:revision>7</cp:revision>
  <dcterms:created xsi:type="dcterms:W3CDTF">2026-01-06T19:12:00Z</dcterms:created>
  <dcterms:modified xsi:type="dcterms:W3CDTF">2026-02-06T13:03:00Z</dcterms:modified>
</cp:coreProperties>
</file>